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57B" w:rsidRPr="003A240F" w:rsidRDefault="0071157B" w:rsidP="0071157B">
      <w:pPr>
        <w:spacing w:beforeLines="50" w:before="156" w:afterLines="50" w:after="156"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r w:rsidRPr="003A240F">
        <w:rPr>
          <w:rStyle w:val="fontstyle01"/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Style w:val="fontstyle01"/>
          <w:rFonts w:ascii="Times New Roman" w:hAnsi="Times New Roman" w:hint="eastAsia"/>
          <w:b/>
          <w:sz w:val="24"/>
          <w:szCs w:val="24"/>
        </w:rPr>
        <w:t>S</w:t>
      </w:r>
      <w:r w:rsidRPr="003A240F"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4 Allele frequency of SNPs associated with gastric cancer. </w:t>
      </w:r>
    </w:p>
    <w:tbl>
      <w:tblPr>
        <w:tblW w:w="8031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559"/>
        <w:gridCol w:w="1418"/>
        <w:gridCol w:w="1559"/>
        <w:gridCol w:w="1263"/>
        <w:gridCol w:w="1147"/>
      </w:tblGrid>
      <w:tr w:rsidR="0071157B" w:rsidRPr="00D521F5" w:rsidTr="00624654">
        <w:trPr>
          <w:trHeight w:val="438"/>
        </w:trPr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G (%)</w:t>
            </w:r>
          </w:p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60)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 (%)</w:t>
            </w:r>
          </w:p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30)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 (%)</w:t>
            </w:r>
          </w:p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3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PSCA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2920299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 (31.7)</w:t>
            </w:r>
          </w:p>
        </w:tc>
        <w:tc>
          <w:tcPr>
            <w:tcW w:w="126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14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 (40.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 (51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 (60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 (43.3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 (16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 (1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PS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29763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 (63.3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 (6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 (5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(33.3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 (3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 (3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6.6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UNC5C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22946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 (60.0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 (56.7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 (4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 (36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 (4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6.6)</w:t>
            </w:r>
          </w:p>
        </w:tc>
      </w:tr>
      <w:tr w:rsidR="0071157B" w:rsidRPr="00D521F5" w:rsidTr="00624654">
        <w:trPr>
          <w:trHeight w:val="31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PRKAA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803156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L.DEL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 (55.0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 (80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 (60.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L.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 (20.0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 (30.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 (25.0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6.7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 (10.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PTG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100365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 (36.7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 (40.0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 (56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 (43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 (4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 (26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 (13.3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i/>
                <w:sz w:val="20"/>
                <w:szCs w:val="20"/>
              </w:rPr>
              <w:t>MUC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sz w:val="20"/>
                <w:szCs w:val="20"/>
              </w:rPr>
              <w:t>rs40720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(66.7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 (78.4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 (76.7)</w:t>
            </w:r>
          </w:p>
        </w:tc>
      </w:tr>
      <w:tr w:rsidR="0071157B" w:rsidRPr="00D521F5" w:rsidTr="00624654">
        <w:trPr>
          <w:trHeight w:val="303"/>
        </w:trPr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 (26.6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 (18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(20.0)</w:t>
            </w:r>
          </w:p>
        </w:tc>
      </w:tr>
      <w:tr w:rsidR="0071157B" w:rsidRPr="00D521F5" w:rsidTr="00624654">
        <w:trPr>
          <w:trHeight w:val="313"/>
        </w:trPr>
        <w:tc>
          <w:tcPr>
            <w:tcW w:w="108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1157B" w:rsidRPr="003A240F" w:rsidRDefault="0071157B" w:rsidP="0062465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6.7)</w:t>
            </w:r>
          </w:p>
        </w:tc>
        <w:tc>
          <w:tcPr>
            <w:tcW w:w="126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114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71157B" w:rsidRPr="003A240F" w:rsidRDefault="0071157B" w:rsidP="00624654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24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 (3.3)</w:t>
            </w:r>
          </w:p>
        </w:tc>
      </w:tr>
    </w:tbl>
    <w:p w:rsidR="008C643A" w:rsidRDefault="008C643A">
      <w:bookmarkStart w:id="0" w:name="_GoBack"/>
      <w:bookmarkEnd w:id="0"/>
    </w:p>
    <w:sectPr w:rsidR="008C6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t-Mediu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7B"/>
    <w:rsid w:val="0071157B"/>
    <w:rsid w:val="008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093BB-7EFE-4125-8BC7-9D8FBF83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57B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1157B"/>
    <w:rPr>
      <w:rFonts w:ascii="Unit-Medium" w:hAnsi="Unit-Medium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莉</dc:creator>
  <cp:keywords/>
  <dc:description/>
  <cp:lastModifiedBy>王 莉莉</cp:lastModifiedBy>
  <cp:revision>1</cp:revision>
  <dcterms:created xsi:type="dcterms:W3CDTF">2020-03-20T13:01:00Z</dcterms:created>
  <dcterms:modified xsi:type="dcterms:W3CDTF">2020-03-20T13:01:00Z</dcterms:modified>
</cp:coreProperties>
</file>